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412061" w14:textId="77777777" w:rsidR="001645B3" w:rsidRDefault="002C5C90" w:rsidP="001645B3">
      <w:pPr>
        <w:spacing w:after="120"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2 Table</w:t>
      </w:r>
      <w:r w:rsidR="001645B3">
        <w:rPr>
          <w:rFonts w:ascii="Times New Roman" w:hAnsi="Times New Roman" w:cs="Times New Roman"/>
        </w:rPr>
        <w:t xml:space="preserve">: Subgroup Difference-in-Difference Analyses of Average Number of Drinks by Pandemic Exposure Status </w:t>
      </w:r>
    </w:p>
    <w:tbl>
      <w:tblPr>
        <w:tblW w:w="1241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75"/>
        <w:gridCol w:w="1870"/>
        <w:gridCol w:w="1631"/>
        <w:gridCol w:w="1977"/>
        <w:gridCol w:w="2437"/>
        <w:gridCol w:w="2522"/>
      </w:tblGrid>
      <w:tr w:rsidR="001645B3" w:rsidRPr="000D3AA1" w14:paraId="2B3CA6DB" w14:textId="77777777" w:rsidTr="008B58F2">
        <w:trPr>
          <w:trHeight w:val="67"/>
        </w:trPr>
        <w:tc>
          <w:tcPr>
            <w:tcW w:w="1975" w:type="dxa"/>
            <w:tcBorders>
              <w:top w:val="single" w:sz="4" w:space="0" w:color="auto"/>
              <w:left w:val="single" w:sz="8" w:space="0" w:color="000000"/>
              <w:right w:val="single" w:sz="4" w:space="0" w:color="auto"/>
            </w:tcBorders>
          </w:tcPr>
          <w:p w14:paraId="7A84004D" w14:textId="77777777" w:rsidR="001645B3" w:rsidRDefault="001645B3" w:rsidP="008B58F2">
            <w:pPr>
              <w:spacing w:after="0" w:line="240" w:lineRule="auto"/>
              <w:ind w:left="7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bgroup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0C8CB9" w14:textId="77777777" w:rsidR="001645B3" w:rsidRPr="00F30C6B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COVID-19 pandemic exposure</w:t>
            </w:r>
          </w:p>
        </w:tc>
        <w:tc>
          <w:tcPr>
            <w:tcW w:w="163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7F6DB3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Follow-up period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A0335C" w14:textId="77777777" w:rsidR="001645B3" w:rsidRPr="00F30C6B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0C6B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 w:rsidRPr="00F30C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¥</w:t>
            </w:r>
            <w:r w:rsidRPr="00F30C6B"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243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DF2744" w14:textId="77777777" w:rsidR="001645B3" w:rsidRPr="00F30C6B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DiD</w:t>
            </w:r>
            <w:proofErr w:type="spellEnd"/>
            <w:r w:rsidRPr="000D3AA1">
              <w:rPr>
                <w:rFonts w:ascii="Times New Roman" w:hAnsi="Times New Roman" w:cs="Times New Roman"/>
                <w:sz w:val="20"/>
                <w:szCs w:val="20"/>
              </w:rPr>
              <w:t xml:space="preserve"> Parameter Estimate</w:t>
            </w:r>
            <w:r w:rsidRPr="000D3A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┼</w:t>
            </w: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2522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F2232F" w14:textId="77777777" w:rsidR="001645B3" w:rsidRPr="00F30C6B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1645B3" w:rsidRPr="000D3AA1" w14:paraId="6B6167E2" w14:textId="77777777" w:rsidTr="008B58F2">
        <w:trPr>
          <w:trHeight w:val="88"/>
        </w:trPr>
        <w:tc>
          <w:tcPr>
            <w:tcW w:w="1975" w:type="dxa"/>
            <w:vMerge w:val="restart"/>
            <w:tcBorders>
              <w:top w:val="single" w:sz="4" w:space="0" w:color="auto"/>
              <w:left w:val="single" w:sz="8" w:space="0" w:color="000000"/>
              <w:right w:val="single" w:sz="4" w:space="0" w:color="auto"/>
            </w:tcBorders>
          </w:tcPr>
          <w:p w14:paraId="50D9DEDF" w14:textId="77777777" w:rsidR="001645B3" w:rsidRPr="000D3AA1" w:rsidRDefault="001645B3" w:rsidP="008B58F2">
            <w:pPr>
              <w:spacing w:after="0" w:line="240" w:lineRule="auto"/>
              <w:ind w:left="7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≥ 65</w:t>
            </w:r>
          </w:p>
        </w:tc>
        <w:tc>
          <w:tcPr>
            <w:tcW w:w="1870" w:type="dxa"/>
            <w:vMerge w:val="restar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47FD82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0C6B">
              <w:rPr>
                <w:rFonts w:ascii="Times New Roman" w:hAnsi="Times New Roman" w:cs="Times New Roman"/>
                <w:sz w:val="20"/>
                <w:szCs w:val="20"/>
              </w:rPr>
              <w:t>No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  <w:r w:rsidRPr="00F30C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3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D53EAA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1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D1E2CF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F26">
              <w:rPr>
                <w:rFonts w:ascii="Times New Roman" w:hAnsi="Times New Roman" w:cs="Times New Roman"/>
                <w:sz w:val="20"/>
                <w:szCs w:val="20"/>
              </w:rPr>
              <w:t>0.48 (0.78)</w:t>
            </w:r>
          </w:p>
        </w:tc>
        <w:tc>
          <w:tcPr>
            <w:tcW w:w="2437" w:type="dxa"/>
            <w:vMerge w:val="restar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F72459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  <w:r w:rsidRPr="00694F26">
              <w:rPr>
                <w:rFonts w:ascii="Times New Roman" w:hAnsi="Times New Roman" w:cs="Times New Roman"/>
                <w:sz w:val="20"/>
                <w:szCs w:val="20"/>
              </w:rPr>
              <w:t xml:space="preserve"> (-0.33, 0.72)</w:t>
            </w:r>
          </w:p>
        </w:tc>
        <w:tc>
          <w:tcPr>
            <w:tcW w:w="2522" w:type="dxa"/>
            <w:vMerge w:val="restar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3A3BA2" w14:textId="77777777" w:rsidR="001645B3" w:rsidRPr="00694F26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F26">
              <w:rPr>
                <w:rFonts w:ascii="Times New Roman" w:hAnsi="Times New Roman" w:cs="Times New Roman"/>
                <w:sz w:val="20"/>
                <w:szCs w:val="20"/>
              </w:rPr>
              <w:t>0.474</w:t>
            </w:r>
          </w:p>
          <w:p w14:paraId="530E6C66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45B3" w:rsidRPr="000D3AA1" w14:paraId="09BA4013" w14:textId="77777777" w:rsidTr="008B58F2">
        <w:trPr>
          <w:trHeight w:val="95"/>
        </w:trPr>
        <w:tc>
          <w:tcPr>
            <w:tcW w:w="1975" w:type="dxa"/>
            <w:vMerge/>
            <w:tcBorders>
              <w:left w:val="single" w:sz="8" w:space="0" w:color="000000"/>
              <w:right w:val="single" w:sz="4" w:space="0" w:color="auto"/>
            </w:tcBorders>
          </w:tcPr>
          <w:p w14:paraId="12DB3959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7F33C2B3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C15624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2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12B2DE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F26">
              <w:rPr>
                <w:rFonts w:ascii="Times New Roman" w:hAnsi="Times New Roman" w:cs="Times New Roman"/>
                <w:sz w:val="20"/>
                <w:szCs w:val="20"/>
              </w:rPr>
              <w:t>0.48 (0.75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6364B800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29F3D189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45B3" w:rsidRPr="000D3AA1" w14:paraId="0C99B920" w14:textId="77777777" w:rsidTr="008B58F2">
        <w:trPr>
          <w:trHeight w:val="12"/>
        </w:trPr>
        <w:tc>
          <w:tcPr>
            <w:tcW w:w="1975" w:type="dxa"/>
            <w:vMerge/>
            <w:tcBorders>
              <w:left w:val="single" w:sz="8" w:space="0" w:color="000000"/>
              <w:right w:val="single" w:sz="4" w:space="0" w:color="auto"/>
            </w:tcBorders>
          </w:tcPr>
          <w:p w14:paraId="4938E16F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 w:val="restar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2D3292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0C6B">
              <w:rPr>
                <w:rFonts w:ascii="Times New Roman" w:hAnsi="Times New Roman" w:cs="Times New Roman"/>
                <w:sz w:val="20"/>
                <w:szCs w:val="20"/>
              </w:rPr>
              <w:t>Yes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Pr="00F30C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F9DD50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1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AC0A79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F26">
              <w:rPr>
                <w:rFonts w:ascii="Times New Roman" w:hAnsi="Times New Roman" w:cs="Times New Roman"/>
                <w:sz w:val="20"/>
                <w:szCs w:val="20"/>
              </w:rPr>
              <w:t>0.45 (0.85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5D1A9793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6035D783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45B3" w:rsidRPr="000D3AA1" w14:paraId="5AD7AD09" w14:textId="77777777" w:rsidTr="008B58F2">
        <w:trPr>
          <w:trHeight w:val="12"/>
        </w:trPr>
        <w:tc>
          <w:tcPr>
            <w:tcW w:w="1975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14:paraId="005FAFC2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71E6629E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6229A2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2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E3F2D0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F26">
              <w:rPr>
                <w:rFonts w:ascii="Times New Roman" w:hAnsi="Times New Roman" w:cs="Times New Roman"/>
                <w:sz w:val="20"/>
                <w:szCs w:val="20"/>
              </w:rPr>
              <w:t>0.56 (1.14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71E6C98F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3DCF7566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45B3" w:rsidRPr="000D3AA1" w14:paraId="2C731CB4" w14:textId="77777777" w:rsidTr="008B58F2">
        <w:trPr>
          <w:trHeight w:val="67"/>
        </w:trPr>
        <w:tc>
          <w:tcPr>
            <w:tcW w:w="1975" w:type="dxa"/>
            <w:vMerge w:val="restart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</w:tcPr>
          <w:p w14:paraId="1F160A16" w14:textId="77777777" w:rsidR="001645B3" w:rsidRPr="000D3AA1" w:rsidRDefault="001645B3" w:rsidP="008B58F2">
            <w:pPr>
              <w:spacing w:after="0" w:line="240" w:lineRule="auto"/>
              <w:ind w:left="7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&lt; 65</w:t>
            </w:r>
          </w:p>
        </w:tc>
        <w:tc>
          <w:tcPr>
            <w:tcW w:w="1870" w:type="dxa"/>
            <w:vMerge w:val="restar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8DC356" w14:textId="77777777" w:rsidR="001645B3" w:rsidRPr="000D3AA1" w:rsidRDefault="001645B3" w:rsidP="008B58F2">
            <w:pPr>
              <w:pStyle w:val="NormalWeb"/>
              <w:rPr>
                <w:sz w:val="20"/>
                <w:szCs w:val="20"/>
              </w:rPr>
            </w:pPr>
            <w:r w:rsidRPr="00F30C6B">
              <w:rPr>
                <w:color w:val="000000" w:themeColor="text1"/>
                <w:kern w:val="24"/>
                <w:sz w:val="20"/>
                <w:szCs w:val="20"/>
              </w:rPr>
              <w:t>No (n=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510</w:t>
            </w:r>
            <w:r w:rsidRPr="00F30C6B">
              <w:rPr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8B8FCF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1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18E2AD" w14:textId="77777777" w:rsidR="001645B3" w:rsidRPr="000D3AA1" w:rsidRDefault="001645B3" w:rsidP="008B58F2">
            <w:pPr>
              <w:pStyle w:val="NormalWeb"/>
              <w:contextualSpacing/>
              <w:rPr>
                <w:sz w:val="20"/>
                <w:szCs w:val="20"/>
              </w:rPr>
            </w:pPr>
            <w:r w:rsidRPr="00694F26">
              <w:rPr>
                <w:sz w:val="20"/>
                <w:szCs w:val="20"/>
              </w:rPr>
              <w:t>1.02 (2.00)</w:t>
            </w:r>
          </w:p>
        </w:tc>
        <w:tc>
          <w:tcPr>
            <w:tcW w:w="2437" w:type="dxa"/>
            <w:vMerge w:val="restar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BCBEAB" w14:textId="77777777" w:rsidR="001645B3" w:rsidRPr="000D3AA1" w:rsidRDefault="001645B3" w:rsidP="008B58F2">
            <w:pPr>
              <w:pStyle w:val="NormalWeb"/>
              <w:rPr>
                <w:sz w:val="20"/>
                <w:szCs w:val="20"/>
              </w:rPr>
            </w:pPr>
            <w:r w:rsidRPr="00694F26">
              <w:rPr>
                <w:sz w:val="20"/>
                <w:szCs w:val="20"/>
              </w:rPr>
              <w:t>0.40 (0.17, 0.63)</w:t>
            </w:r>
          </w:p>
        </w:tc>
        <w:tc>
          <w:tcPr>
            <w:tcW w:w="2522" w:type="dxa"/>
            <w:vMerge w:val="restar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EB8C54" w14:textId="77777777" w:rsidR="001645B3" w:rsidRPr="000D3AA1" w:rsidRDefault="001645B3" w:rsidP="008B58F2">
            <w:pPr>
              <w:pStyle w:val="NormalWeb"/>
              <w:rPr>
                <w:sz w:val="20"/>
                <w:szCs w:val="20"/>
              </w:rPr>
            </w:pPr>
            <w:r w:rsidRPr="00694F26">
              <w:rPr>
                <w:sz w:val="20"/>
                <w:szCs w:val="20"/>
              </w:rPr>
              <w:t>0.001*</w:t>
            </w:r>
          </w:p>
        </w:tc>
      </w:tr>
      <w:tr w:rsidR="001645B3" w:rsidRPr="000D3AA1" w14:paraId="5983EAC7" w14:textId="77777777" w:rsidTr="008B58F2">
        <w:trPr>
          <w:trHeight w:val="95"/>
        </w:trPr>
        <w:tc>
          <w:tcPr>
            <w:tcW w:w="1975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5720E2FB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23B09CDD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7E906B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2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773350" w14:textId="77777777" w:rsidR="001645B3" w:rsidRPr="000D3AA1" w:rsidRDefault="001645B3" w:rsidP="008B58F2">
            <w:pPr>
              <w:pStyle w:val="NormalWeb"/>
              <w:contextualSpacing/>
              <w:rPr>
                <w:sz w:val="20"/>
                <w:szCs w:val="20"/>
              </w:rPr>
            </w:pPr>
            <w:r w:rsidRPr="00694F26">
              <w:rPr>
                <w:sz w:val="20"/>
                <w:szCs w:val="20"/>
              </w:rPr>
              <w:t>1.13 (1.86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2F840C1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8D90AE6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45B3" w:rsidRPr="000D3AA1" w14:paraId="1154A18A" w14:textId="77777777" w:rsidTr="008B58F2">
        <w:trPr>
          <w:trHeight w:val="12"/>
        </w:trPr>
        <w:tc>
          <w:tcPr>
            <w:tcW w:w="1975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34D2AA3D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D9A6C0" w14:textId="77777777" w:rsidR="001645B3" w:rsidRPr="000D3AA1" w:rsidRDefault="001645B3" w:rsidP="008B58F2">
            <w:pPr>
              <w:pStyle w:val="NormalWeb"/>
              <w:rPr>
                <w:sz w:val="20"/>
                <w:szCs w:val="20"/>
              </w:rPr>
            </w:pPr>
            <w:r w:rsidRPr="00F30C6B">
              <w:rPr>
                <w:color w:val="000000" w:themeColor="text1"/>
                <w:kern w:val="24"/>
                <w:sz w:val="20"/>
                <w:szCs w:val="20"/>
              </w:rPr>
              <w:t>Yes (n=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258</w:t>
            </w:r>
            <w:r w:rsidRPr="00F30C6B">
              <w:rPr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DEDD42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1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DAE7B8" w14:textId="77777777" w:rsidR="001645B3" w:rsidRPr="000D3AA1" w:rsidRDefault="001645B3" w:rsidP="008B58F2">
            <w:pPr>
              <w:pStyle w:val="NormalWeb"/>
              <w:contextualSpacing/>
              <w:rPr>
                <w:sz w:val="20"/>
                <w:szCs w:val="20"/>
              </w:rPr>
            </w:pPr>
            <w:r w:rsidRPr="00694F26">
              <w:rPr>
                <w:sz w:val="20"/>
                <w:szCs w:val="20"/>
              </w:rPr>
              <w:t>0.88 (1.54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0F86745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49E8B59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45B3" w:rsidRPr="000D3AA1" w14:paraId="0FF9DB2A" w14:textId="77777777" w:rsidTr="008B58F2">
        <w:trPr>
          <w:trHeight w:val="12"/>
        </w:trPr>
        <w:tc>
          <w:tcPr>
            <w:tcW w:w="197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C5D431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E6A4A53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B202A1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2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1BC855" w14:textId="77777777" w:rsidR="001645B3" w:rsidRPr="000D3AA1" w:rsidRDefault="001645B3" w:rsidP="008B58F2">
            <w:pPr>
              <w:pStyle w:val="NormalWeb"/>
              <w:contextualSpacing/>
              <w:rPr>
                <w:sz w:val="20"/>
                <w:szCs w:val="20"/>
              </w:rPr>
            </w:pPr>
            <w:r w:rsidRPr="00694F26">
              <w:rPr>
                <w:sz w:val="20"/>
                <w:szCs w:val="20"/>
              </w:rPr>
              <w:t>1.43 (2.28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AE149CF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FD95760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45B3" w:rsidRPr="000D3AA1" w14:paraId="18E46420" w14:textId="77777777" w:rsidTr="008B58F2">
        <w:trPr>
          <w:trHeight w:val="67"/>
        </w:trPr>
        <w:tc>
          <w:tcPr>
            <w:tcW w:w="1975" w:type="dxa"/>
            <w:vMerge w:val="restart"/>
            <w:tcBorders>
              <w:top w:val="single" w:sz="18" w:space="0" w:color="auto"/>
              <w:left w:val="single" w:sz="8" w:space="0" w:color="000000"/>
              <w:right w:val="single" w:sz="4" w:space="0" w:color="auto"/>
            </w:tcBorders>
          </w:tcPr>
          <w:p w14:paraId="7F599333" w14:textId="77777777" w:rsidR="001645B3" w:rsidRPr="000D3AA1" w:rsidRDefault="001645B3" w:rsidP="008B58F2">
            <w:pPr>
              <w:spacing w:after="0" w:line="240" w:lineRule="auto"/>
              <w:ind w:left="7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</w:p>
        </w:tc>
        <w:tc>
          <w:tcPr>
            <w:tcW w:w="1870" w:type="dxa"/>
            <w:vMerge w:val="restart"/>
            <w:tcBorders>
              <w:top w:val="single" w:sz="1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710D88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0C6B">
              <w:rPr>
                <w:rFonts w:ascii="Times New Roman" w:hAnsi="Times New Roman" w:cs="Times New Roman"/>
                <w:sz w:val="20"/>
                <w:szCs w:val="20"/>
              </w:rPr>
              <w:t>No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6</w:t>
            </w:r>
            <w:r w:rsidRPr="00F30C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31" w:type="dxa"/>
            <w:tcBorders>
              <w:top w:val="single" w:sz="1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20D393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1</w:t>
            </w:r>
          </w:p>
        </w:tc>
        <w:tc>
          <w:tcPr>
            <w:tcW w:w="1977" w:type="dxa"/>
            <w:tcBorders>
              <w:top w:val="single" w:sz="1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619EF1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2674B">
              <w:rPr>
                <w:rFonts w:ascii="Times New Roman" w:hAnsi="Times New Roman" w:cs="Times New Roman"/>
                <w:sz w:val="20"/>
                <w:szCs w:val="20"/>
              </w:rPr>
              <w:t>1.00 (2.03)</w:t>
            </w:r>
          </w:p>
        </w:tc>
        <w:tc>
          <w:tcPr>
            <w:tcW w:w="2437" w:type="dxa"/>
            <w:vMerge w:val="restart"/>
            <w:tcBorders>
              <w:top w:val="single" w:sz="1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1B7D03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2674B">
              <w:rPr>
                <w:rFonts w:ascii="Times New Roman" w:hAnsi="Times New Roman" w:cs="Times New Roman"/>
                <w:sz w:val="20"/>
                <w:szCs w:val="20"/>
              </w:rPr>
              <w:t>0.39 (0.16, 0.62)</w:t>
            </w:r>
          </w:p>
        </w:tc>
        <w:tc>
          <w:tcPr>
            <w:tcW w:w="2522" w:type="dxa"/>
            <w:vMerge w:val="restart"/>
            <w:tcBorders>
              <w:top w:val="single" w:sz="18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97A06D" w14:textId="77777777" w:rsidR="001645B3" w:rsidRPr="0012674B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2674B">
              <w:rPr>
                <w:rFonts w:ascii="Times New Roman" w:hAnsi="Times New Roman" w:cs="Times New Roman"/>
                <w:sz w:val="20"/>
                <w:szCs w:val="20"/>
              </w:rPr>
              <w:t>0.001*</w:t>
            </w:r>
          </w:p>
          <w:p w14:paraId="70F2423F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45B3" w:rsidRPr="000D3AA1" w14:paraId="4DB0BDC1" w14:textId="77777777" w:rsidTr="008B58F2">
        <w:trPr>
          <w:trHeight w:val="95"/>
        </w:trPr>
        <w:tc>
          <w:tcPr>
            <w:tcW w:w="1975" w:type="dxa"/>
            <w:vMerge/>
            <w:tcBorders>
              <w:left w:val="single" w:sz="8" w:space="0" w:color="000000"/>
              <w:right w:val="single" w:sz="4" w:space="0" w:color="auto"/>
            </w:tcBorders>
          </w:tcPr>
          <w:p w14:paraId="0CE1CF35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4DD6E4D7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15FBF9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2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706091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2674B">
              <w:rPr>
                <w:rFonts w:ascii="Times New Roman" w:hAnsi="Times New Roman" w:cs="Times New Roman"/>
                <w:sz w:val="20"/>
                <w:szCs w:val="20"/>
              </w:rPr>
              <w:t>1.10 (1.90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08355DBE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0259E4F2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45B3" w:rsidRPr="000D3AA1" w14:paraId="73B204E1" w14:textId="77777777" w:rsidTr="008B58F2">
        <w:trPr>
          <w:trHeight w:val="12"/>
        </w:trPr>
        <w:tc>
          <w:tcPr>
            <w:tcW w:w="1975" w:type="dxa"/>
            <w:vMerge/>
            <w:tcBorders>
              <w:left w:val="single" w:sz="8" w:space="0" w:color="000000"/>
              <w:right w:val="single" w:sz="4" w:space="0" w:color="auto"/>
            </w:tcBorders>
          </w:tcPr>
          <w:p w14:paraId="106C648B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 w:val="restar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59E14B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0C6B">
              <w:rPr>
                <w:rFonts w:ascii="Times New Roman" w:hAnsi="Times New Roman" w:cs="Times New Roman"/>
                <w:sz w:val="20"/>
                <w:szCs w:val="20"/>
              </w:rPr>
              <w:t>Yes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  <w:r w:rsidRPr="00F30C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24C7F2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1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17769E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2674B">
              <w:rPr>
                <w:rFonts w:ascii="Times New Roman" w:hAnsi="Times New Roman" w:cs="Times New Roman"/>
                <w:sz w:val="20"/>
                <w:szCs w:val="20"/>
              </w:rPr>
              <w:t>0.88 (1.56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3D2E4DDC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346DCF2F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45B3" w:rsidRPr="000D3AA1" w14:paraId="425FC722" w14:textId="77777777" w:rsidTr="008B58F2">
        <w:trPr>
          <w:trHeight w:val="12"/>
        </w:trPr>
        <w:tc>
          <w:tcPr>
            <w:tcW w:w="1975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14:paraId="0F721E88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280A0560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7CEFAB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2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034B04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2674B">
              <w:rPr>
                <w:rFonts w:ascii="Times New Roman" w:hAnsi="Times New Roman" w:cs="Times New Roman"/>
                <w:sz w:val="20"/>
                <w:szCs w:val="20"/>
              </w:rPr>
              <w:t>1.42 (2.28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18618E67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71A0D6DD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45B3" w:rsidRPr="000D3AA1" w14:paraId="6926DE1F" w14:textId="77777777" w:rsidTr="008B58F2">
        <w:trPr>
          <w:trHeight w:val="67"/>
        </w:trPr>
        <w:tc>
          <w:tcPr>
            <w:tcW w:w="1975" w:type="dxa"/>
            <w:vMerge w:val="restart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</w:tcPr>
          <w:p w14:paraId="6F673E16" w14:textId="77777777" w:rsidR="001645B3" w:rsidRPr="000D3AA1" w:rsidRDefault="001645B3" w:rsidP="008B58F2">
            <w:pPr>
              <w:spacing w:after="0" w:line="240" w:lineRule="auto"/>
              <w:ind w:left="7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s</w:t>
            </w:r>
          </w:p>
        </w:tc>
        <w:tc>
          <w:tcPr>
            <w:tcW w:w="1870" w:type="dxa"/>
            <w:vMerge w:val="restar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C5D0EB" w14:textId="77777777" w:rsidR="001645B3" w:rsidRPr="000D3AA1" w:rsidRDefault="001645B3" w:rsidP="008B58F2">
            <w:pPr>
              <w:pStyle w:val="NormalWeb"/>
              <w:rPr>
                <w:sz w:val="20"/>
                <w:szCs w:val="20"/>
              </w:rPr>
            </w:pPr>
            <w:r w:rsidRPr="00F30C6B">
              <w:rPr>
                <w:color w:val="000000" w:themeColor="text1"/>
                <w:kern w:val="24"/>
                <w:sz w:val="20"/>
                <w:szCs w:val="20"/>
              </w:rPr>
              <w:t>No (n=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157</w:t>
            </w:r>
            <w:r w:rsidRPr="00F30C6B">
              <w:rPr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ECBC2F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1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FC37BC" w14:textId="77777777" w:rsidR="001645B3" w:rsidRPr="000D3AA1" w:rsidRDefault="001645B3" w:rsidP="008B58F2">
            <w:pPr>
              <w:pStyle w:val="NormalWeb"/>
              <w:contextualSpacing/>
              <w:rPr>
                <w:sz w:val="20"/>
                <w:szCs w:val="20"/>
              </w:rPr>
            </w:pPr>
            <w:r w:rsidRPr="0012674B">
              <w:rPr>
                <w:sz w:val="20"/>
                <w:szCs w:val="20"/>
              </w:rPr>
              <w:t>0.68 (1.02)</w:t>
            </w:r>
          </w:p>
        </w:tc>
        <w:tc>
          <w:tcPr>
            <w:tcW w:w="2437" w:type="dxa"/>
            <w:vMerge w:val="restar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F2E6EA" w14:textId="77777777" w:rsidR="001645B3" w:rsidRPr="0012674B" w:rsidRDefault="001645B3" w:rsidP="008B58F2">
            <w:pPr>
              <w:pStyle w:val="NormalWeb"/>
              <w:rPr>
                <w:sz w:val="20"/>
                <w:szCs w:val="20"/>
              </w:rPr>
            </w:pPr>
            <w:r w:rsidRPr="0012674B">
              <w:rPr>
                <w:sz w:val="20"/>
                <w:szCs w:val="20"/>
              </w:rPr>
              <w:t>0.20 (-0.27, 0.67)</w:t>
            </w:r>
          </w:p>
          <w:p w14:paraId="44915AA7" w14:textId="77777777" w:rsidR="001645B3" w:rsidRPr="000D3AA1" w:rsidRDefault="001645B3" w:rsidP="008B58F2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2522" w:type="dxa"/>
            <w:vMerge w:val="restar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4F82A0" w14:textId="77777777" w:rsidR="001645B3" w:rsidRPr="0012674B" w:rsidRDefault="001645B3" w:rsidP="008B58F2">
            <w:pPr>
              <w:pStyle w:val="NormalWeb"/>
              <w:rPr>
                <w:sz w:val="20"/>
                <w:szCs w:val="20"/>
              </w:rPr>
            </w:pPr>
            <w:r w:rsidRPr="0012674B">
              <w:rPr>
                <w:sz w:val="20"/>
                <w:szCs w:val="20"/>
              </w:rPr>
              <w:t>0.401</w:t>
            </w:r>
          </w:p>
          <w:p w14:paraId="6052F250" w14:textId="77777777" w:rsidR="001645B3" w:rsidRPr="000D3AA1" w:rsidRDefault="001645B3" w:rsidP="008B58F2">
            <w:pPr>
              <w:pStyle w:val="NormalWeb"/>
              <w:rPr>
                <w:sz w:val="20"/>
                <w:szCs w:val="20"/>
              </w:rPr>
            </w:pPr>
          </w:p>
        </w:tc>
      </w:tr>
      <w:tr w:rsidR="001645B3" w:rsidRPr="000D3AA1" w14:paraId="4611D211" w14:textId="77777777" w:rsidTr="008B58F2">
        <w:trPr>
          <w:trHeight w:val="95"/>
        </w:trPr>
        <w:tc>
          <w:tcPr>
            <w:tcW w:w="1975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13243D28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704ADE9A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4AA732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2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FCD658" w14:textId="77777777" w:rsidR="001645B3" w:rsidRPr="000D3AA1" w:rsidRDefault="001645B3" w:rsidP="008B58F2">
            <w:pPr>
              <w:pStyle w:val="NormalWeb"/>
              <w:contextualSpacing/>
              <w:rPr>
                <w:sz w:val="20"/>
                <w:szCs w:val="20"/>
              </w:rPr>
            </w:pPr>
            <w:r w:rsidRPr="0012674B">
              <w:rPr>
                <w:sz w:val="20"/>
                <w:szCs w:val="20"/>
              </w:rPr>
              <w:t>0.71 (0.95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BB7DC1E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78435D4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45B3" w:rsidRPr="000D3AA1" w14:paraId="2AB7D585" w14:textId="77777777" w:rsidTr="008B58F2">
        <w:trPr>
          <w:trHeight w:val="12"/>
        </w:trPr>
        <w:tc>
          <w:tcPr>
            <w:tcW w:w="1975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34B4BE07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EAE2F2" w14:textId="77777777" w:rsidR="001645B3" w:rsidRPr="000D3AA1" w:rsidRDefault="001645B3" w:rsidP="008B58F2">
            <w:pPr>
              <w:pStyle w:val="NormalWeb"/>
              <w:rPr>
                <w:sz w:val="20"/>
                <w:szCs w:val="20"/>
              </w:rPr>
            </w:pPr>
            <w:r w:rsidRPr="00F30C6B">
              <w:rPr>
                <w:color w:val="000000" w:themeColor="text1"/>
                <w:kern w:val="24"/>
                <w:sz w:val="20"/>
                <w:szCs w:val="20"/>
              </w:rPr>
              <w:t>Yes (n=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89</w:t>
            </w:r>
            <w:r w:rsidRPr="00F30C6B">
              <w:rPr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110D92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1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426199" w14:textId="77777777" w:rsidR="001645B3" w:rsidRPr="000D3AA1" w:rsidRDefault="001645B3" w:rsidP="008B58F2">
            <w:pPr>
              <w:pStyle w:val="NormalWeb"/>
              <w:contextualSpacing/>
              <w:rPr>
                <w:sz w:val="20"/>
                <w:szCs w:val="20"/>
              </w:rPr>
            </w:pPr>
            <w:r w:rsidRPr="0012674B">
              <w:rPr>
                <w:sz w:val="20"/>
                <w:szCs w:val="20"/>
              </w:rPr>
              <w:t>0.51 (0.89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4A6EFF8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350B836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45B3" w:rsidRPr="000D3AA1" w14:paraId="269FD8E5" w14:textId="77777777" w:rsidTr="008B58F2">
        <w:trPr>
          <w:trHeight w:val="12"/>
        </w:trPr>
        <w:tc>
          <w:tcPr>
            <w:tcW w:w="197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872A5A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170B323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950388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2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B54CA0" w14:textId="77777777" w:rsidR="001645B3" w:rsidRPr="000D3AA1" w:rsidRDefault="001645B3" w:rsidP="008B58F2">
            <w:pPr>
              <w:pStyle w:val="NormalWeb"/>
              <w:contextualSpacing/>
              <w:rPr>
                <w:sz w:val="20"/>
                <w:szCs w:val="20"/>
              </w:rPr>
            </w:pPr>
            <w:r w:rsidRPr="0012674B">
              <w:rPr>
                <w:sz w:val="20"/>
                <w:szCs w:val="20"/>
              </w:rPr>
              <w:t>0.71 (1.40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C4981BA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B0269C0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45B3" w:rsidRPr="000D3AA1" w14:paraId="3C43DC78" w14:textId="77777777" w:rsidTr="008B58F2">
        <w:trPr>
          <w:trHeight w:val="67"/>
        </w:trPr>
        <w:tc>
          <w:tcPr>
            <w:tcW w:w="1975" w:type="dxa"/>
            <w:vMerge w:val="restart"/>
            <w:tcBorders>
              <w:top w:val="single" w:sz="18" w:space="0" w:color="auto"/>
              <w:left w:val="single" w:sz="8" w:space="0" w:color="000000"/>
              <w:right w:val="single" w:sz="4" w:space="0" w:color="auto"/>
            </w:tcBorders>
          </w:tcPr>
          <w:p w14:paraId="5D50A3A1" w14:textId="77777777" w:rsidR="001645B3" w:rsidRPr="000D3AA1" w:rsidRDefault="001645B3" w:rsidP="008B58F2">
            <w:pPr>
              <w:spacing w:after="0" w:line="240" w:lineRule="auto"/>
              <w:ind w:left="7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hite </w:t>
            </w:r>
          </w:p>
        </w:tc>
        <w:tc>
          <w:tcPr>
            <w:tcW w:w="1870" w:type="dxa"/>
            <w:vMerge w:val="restart"/>
            <w:tcBorders>
              <w:top w:val="single" w:sz="1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A23A8A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0C6B">
              <w:rPr>
                <w:rFonts w:ascii="Times New Roman" w:hAnsi="Times New Roman" w:cs="Times New Roman"/>
                <w:sz w:val="20"/>
                <w:szCs w:val="20"/>
              </w:rPr>
              <w:t>No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0</w:t>
            </w:r>
            <w:r w:rsidRPr="00F30C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31" w:type="dxa"/>
            <w:tcBorders>
              <w:top w:val="single" w:sz="1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ACC547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1</w:t>
            </w:r>
          </w:p>
        </w:tc>
        <w:tc>
          <w:tcPr>
            <w:tcW w:w="1977" w:type="dxa"/>
            <w:tcBorders>
              <w:top w:val="single" w:sz="1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192C75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2674B">
              <w:rPr>
                <w:rFonts w:ascii="Times New Roman" w:hAnsi="Times New Roman" w:cs="Times New Roman"/>
                <w:sz w:val="20"/>
                <w:szCs w:val="20"/>
              </w:rPr>
              <w:t>1.01 (2.00)</w:t>
            </w:r>
          </w:p>
        </w:tc>
        <w:tc>
          <w:tcPr>
            <w:tcW w:w="2437" w:type="dxa"/>
            <w:vMerge w:val="restart"/>
            <w:tcBorders>
              <w:top w:val="single" w:sz="1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CB3B0E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2674B">
              <w:rPr>
                <w:rFonts w:ascii="Times New Roman" w:hAnsi="Times New Roman" w:cs="Times New Roman"/>
                <w:sz w:val="20"/>
                <w:szCs w:val="20"/>
              </w:rPr>
              <w:t>0.21 (-0.03, 0.45)</w:t>
            </w:r>
          </w:p>
        </w:tc>
        <w:tc>
          <w:tcPr>
            <w:tcW w:w="2522" w:type="dxa"/>
            <w:vMerge w:val="restart"/>
            <w:tcBorders>
              <w:top w:val="single" w:sz="18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A5448F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2674B"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</w:tr>
      <w:tr w:rsidR="001645B3" w:rsidRPr="000D3AA1" w14:paraId="3ABCCDCE" w14:textId="77777777" w:rsidTr="008B58F2">
        <w:trPr>
          <w:trHeight w:val="95"/>
        </w:trPr>
        <w:tc>
          <w:tcPr>
            <w:tcW w:w="1975" w:type="dxa"/>
            <w:vMerge/>
            <w:tcBorders>
              <w:left w:val="single" w:sz="8" w:space="0" w:color="000000"/>
              <w:right w:val="single" w:sz="4" w:space="0" w:color="auto"/>
            </w:tcBorders>
          </w:tcPr>
          <w:p w14:paraId="126DBC1E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16D685A5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D1CE01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2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D8C5A5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2674B">
              <w:rPr>
                <w:rFonts w:ascii="Times New Roman" w:hAnsi="Times New Roman" w:cs="Times New Roman"/>
                <w:sz w:val="20"/>
                <w:szCs w:val="20"/>
              </w:rPr>
              <w:t>1.06 (1.71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44231725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113BB5DE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45B3" w:rsidRPr="000D3AA1" w14:paraId="0F5FD362" w14:textId="77777777" w:rsidTr="008B58F2">
        <w:trPr>
          <w:trHeight w:val="12"/>
        </w:trPr>
        <w:tc>
          <w:tcPr>
            <w:tcW w:w="1975" w:type="dxa"/>
            <w:vMerge/>
            <w:tcBorders>
              <w:left w:val="single" w:sz="8" w:space="0" w:color="000000"/>
              <w:right w:val="single" w:sz="4" w:space="0" w:color="auto"/>
            </w:tcBorders>
          </w:tcPr>
          <w:p w14:paraId="78302E9A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 w:val="restar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78B0D2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0C6B">
              <w:rPr>
                <w:rFonts w:ascii="Times New Roman" w:hAnsi="Times New Roman" w:cs="Times New Roman"/>
                <w:sz w:val="20"/>
                <w:szCs w:val="20"/>
              </w:rPr>
              <w:t>Yes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  <w:r w:rsidRPr="00F30C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245144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1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4E639C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2674B">
              <w:rPr>
                <w:rFonts w:ascii="Times New Roman" w:hAnsi="Times New Roman" w:cs="Times New Roman"/>
                <w:sz w:val="20"/>
                <w:szCs w:val="20"/>
              </w:rPr>
              <w:t>0.86 (1.52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46504392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103D0119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45B3" w:rsidRPr="000D3AA1" w14:paraId="2D059BFF" w14:textId="77777777" w:rsidTr="008B58F2">
        <w:trPr>
          <w:trHeight w:val="12"/>
        </w:trPr>
        <w:tc>
          <w:tcPr>
            <w:tcW w:w="1975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14:paraId="6A3D0C06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43032F93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44FBBB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2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7A3344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2674B">
              <w:rPr>
                <w:rFonts w:ascii="Times New Roman" w:hAnsi="Times New Roman" w:cs="Times New Roman"/>
                <w:sz w:val="20"/>
                <w:szCs w:val="20"/>
              </w:rPr>
              <w:t>1.14 (1.88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440D74C5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534584D4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45B3" w:rsidRPr="000D3AA1" w14:paraId="77F5A0E0" w14:textId="77777777" w:rsidTr="008B58F2">
        <w:trPr>
          <w:trHeight w:val="67"/>
        </w:trPr>
        <w:tc>
          <w:tcPr>
            <w:tcW w:w="1975" w:type="dxa"/>
            <w:vMerge w:val="restart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</w:tcPr>
          <w:p w14:paraId="4B3E5D74" w14:textId="77777777" w:rsidR="001645B3" w:rsidRPr="000D3AA1" w:rsidRDefault="001645B3" w:rsidP="008B58F2">
            <w:pPr>
              <w:spacing w:after="0" w:line="240" w:lineRule="auto"/>
              <w:ind w:left="7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lack </w:t>
            </w:r>
          </w:p>
        </w:tc>
        <w:tc>
          <w:tcPr>
            <w:tcW w:w="1870" w:type="dxa"/>
            <w:vMerge w:val="restar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94007C" w14:textId="77777777" w:rsidR="001645B3" w:rsidRPr="000D3AA1" w:rsidRDefault="001645B3" w:rsidP="008B58F2">
            <w:pPr>
              <w:pStyle w:val="NormalWeb"/>
              <w:rPr>
                <w:sz w:val="20"/>
                <w:szCs w:val="20"/>
              </w:rPr>
            </w:pPr>
            <w:r w:rsidRPr="00F30C6B">
              <w:rPr>
                <w:color w:val="000000" w:themeColor="text1"/>
                <w:kern w:val="24"/>
                <w:sz w:val="20"/>
                <w:szCs w:val="20"/>
              </w:rPr>
              <w:t>No (n=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113</w:t>
            </w:r>
            <w:r w:rsidRPr="00F30C6B">
              <w:rPr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E36A9D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1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7DF383" w14:textId="77777777" w:rsidR="001645B3" w:rsidRPr="000D3AA1" w:rsidRDefault="001645B3" w:rsidP="008B58F2">
            <w:pPr>
              <w:pStyle w:val="NormalWeb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 (1.51)</w:t>
            </w:r>
          </w:p>
        </w:tc>
        <w:tc>
          <w:tcPr>
            <w:tcW w:w="2437" w:type="dxa"/>
            <w:vMerge w:val="restar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F3A06A" w14:textId="77777777" w:rsidR="001645B3" w:rsidRPr="000D3AA1" w:rsidRDefault="001645B3" w:rsidP="008B58F2"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 (0.01, 1.19)</w:t>
            </w:r>
          </w:p>
        </w:tc>
        <w:tc>
          <w:tcPr>
            <w:tcW w:w="2522" w:type="dxa"/>
            <w:vMerge w:val="restar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5DC25A" w14:textId="77777777" w:rsidR="001645B3" w:rsidRPr="000D3AA1" w:rsidRDefault="001645B3" w:rsidP="008B58F2"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6*</w:t>
            </w:r>
          </w:p>
        </w:tc>
      </w:tr>
      <w:tr w:rsidR="001645B3" w:rsidRPr="000D3AA1" w14:paraId="57CF7A5D" w14:textId="77777777" w:rsidTr="008B58F2">
        <w:trPr>
          <w:trHeight w:val="95"/>
        </w:trPr>
        <w:tc>
          <w:tcPr>
            <w:tcW w:w="1975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2529BBB2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4D125B21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3ED50F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2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8072A6" w14:textId="77777777" w:rsidR="001645B3" w:rsidRPr="000D3AA1" w:rsidRDefault="001645B3" w:rsidP="008B58F2">
            <w:pPr>
              <w:pStyle w:val="NormalWeb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 (1.86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FBB07C0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5250220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45B3" w:rsidRPr="000D3AA1" w14:paraId="76710E57" w14:textId="77777777" w:rsidTr="008B58F2">
        <w:trPr>
          <w:trHeight w:val="12"/>
        </w:trPr>
        <w:tc>
          <w:tcPr>
            <w:tcW w:w="1975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4D961B79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A8DB0F" w14:textId="77777777" w:rsidR="001645B3" w:rsidRPr="000D3AA1" w:rsidRDefault="001645B3" w:rsidP="008B58F2">
            <w:pPr>
              <w:pStyle w:val="NormalWeb"/>
              <w:rPr>
                <w:sz w:val="20"/>
                <w:szCs w:val="20"/>
              </w:rPr>
            </w:pPr>
            <w:r w:rsidRPr="00F30C6B">
              <w:rPr>
                <w:color w:val="000000" w:themeColor="text1"/>
                <w:kern w:val="24"/>
                <w:sz w:val="20"/>
                <w:szCs w:val="20"/>
              </w:rPr>
              <w:t>Yes (n=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54</w:t>
            </w:r>
            <w:r w:rsidRPr="00F30C6B">
              <w:rPr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E889B7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1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F82551" w14:textId="77777777" w:rsidR="001645B3" w:rsidRPr="000D3AA1" w:rsidRDefault="001645B3" w:rsidP="008B58F2">
            <w:pPr>
              <w:pStyle w:val="NormalWeb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 (1.14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3BC8DBD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396420F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45B3" w:rsidRPr="000D3AA1" w14:paraId="1E927BDA" w14:textId="77777777" w:rsidTr="008B58F2">
        <w:trPr>
          <w:trHeight w:val="12"/>
        </w:trPr>
        <w:tc>
          <w:tcPr>
            <w:tcW w:w="197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401817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7E90731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C5BEAB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2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304DC3" w14:textId="77777777" w:rsidR="001645B3" w:rsidRPr="000D3AA1" w:rsidRDefault="001645B3" w:rsidP="008B58F2">
            <w:pPr>
              <w:pStyle w:val="NormalWeb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 (1.67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A23E8B0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EA29748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45B3" w:rsidRPr="000D3AA1" w14:paraId="7A4095B3" w14:textId="77777777" w:rsidTr="008B58F2">
        <w:trPr>
          <w:trHeight w:val="67"/>
        </w:trPr>
        <w:tc>
          <w:tcPr>
            <w:tcW w:w="1975" w:type="dxa"/>
            <w:vMerge w:val="restart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</w:tcPr>
          <w:p w14:paraId="74A613BD" w14:textId="77777777" w:rsidR="001645B3" w:rsidRPr="002041B9" w:rsidRDefault="001645B3" w:rsidP="008B58F2">
            <w:pPr>
              <w:spacing w:after="0" w:line="240" w:lineRule="auto"/>
              <w:ind w:left="7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041B9">
              <w:rPr>
                <w:rFonts w:ascii="Times New Roman" w:hAnsi="Times New Roman" w:cs="Times New Roman"/>
                <w:sz w:val="20"/>
                <w:szCs w:val="20"/>
              </w:rPr>
              <w:t>Hispanic ethnicity</w:t>
            </w:r>
          </w:p>
        </w:tc>
        <w:tc>
          <w:tcPr>
            <w:tcW w:w="1870" w:type="dxa"/>
            <w:vMerge w:val="restar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5026AF" w14:textId="77777777" w:rsidR="001645B3" w:rsidRPr="002041B9" w:rsidRDefault="001645B3" w:rsidP="008B58F2">
            <w:pPr>
              <w:pStyle w:val="NormalWeb"/>
              <w:rPr>
                <w:sz w:val="20"/>
                <w:szCs w:val="20"/>
              </w:rPr>
            </w:pPr>
            <w:r w:rsidRPr="002041B9">
              <w:rPr>
                <w:color w:val="000000" w:themeColor="text1"/>
                <w:kern w:val="24"/>
                <w:sz w:val="20"/>
                <w:szCs w:val="20"/>
              </w:rPr>
              <w:t>No (n=105)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E8C623" w14:textId="77777777" w:rsidR="001645B3" w:rsidRPr="002041B9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041B9">
              <w:rPr>
                <w:rFonts w:ascii="Times New Roman" w:hAnsi="Times New Roman" w:cs="Times New Roman"/>
                <w:sz w:val="20"/>
                <w:szCs w:val="20"/>
              </w:rPr>
              <w:t>Year 1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062041" w14:textId="77777777" w:rsidR="001645B3" w:rsidRPr="002041B9" w:rsidRDefault="001645B3" w:rsidP="008B58F2">
            <w:pPr>
              <w:pStyle w:val="NormalWeb"/>
              <w:contextualSpacing/>
              <w:rPr>
                <w:sz w:val="20"/>
                <w:szCs w:val="20"/>
              </w:rPr>
            </w:pPr>
            <w:r w:rsidRPr="002041B9">
              <w:rPr>
                <w:sz w:val="20"/>
                <w:szCs w:val="20"/>
              </w:rPr>
              <w:t>0.82 (1.48)</w:t>
            </w:r>
          </w:p>
        </w:tc>
        <w:tc>
          <w:tcPr>
            <w:tcW w:w="2437" w:type="dxa"/>
            <w:vMerge w:val="restar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103B0C" w14:textId="77777777" w:rsidR="001645B3" w:rsidRPr="002041B9" w:rsidRDefault="001645B3" w:rsidP="008B58F2">
            <w:pPr>
              <w:pStyle w:val="NormalWeb"/>
              <w:rPr>
                <w:sz w:val="20"/>
                <w:szCs w:val="20"/>
              </w:rPr>
            </w:pPr>
            <w:r w:rsidRPr="002041B9">
              <w:rPr>
                <w:sz w:val="20"/>
                <w:szCs w:val="20"/>
              </w:rPr>
              <w:t>0.48 (0.01, 0.96)</w:t>
            </w:r>
          </w:p>
        </w:tc>
        <w:tc>
          <w:tcPr>
            <w:tcW w:w="2522" w:type="dxa"/>
            <w:vMerge w:val="restar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B6289B" w14:textId="77777777" w:rsidR="001645B3" w:rsidRPr="002041B9" w:rsidRDefault="001645B3" w:rsidP="008B58F2">
            <w:pPr>
              <w:pStyle w:val="NormalWeb"/>
              <w:rPr>
                <w:sz w:val="20"/>
                <w:szCs w:val="20"/>
              </w:rPr>
            </w:pPr>
            <w:r w:rsidRPr="002041B9">
              <w:rPr>
                <w:sz w:val="20"/>
                <w:szCs w:val="20"/>
              </w:rPr>
              <w:t>0.045*</w:t>
            </w:r>
          </w:p>
        </w:tc>
      </w:tr>
      <w:tr w:rsidR="001645B3" w:rsidRPr="000D3AA1" w14:paraId="43289F36" w14:textId="77777777" w:rsidTr="008B58F2">
        <w:trPr>
          <w:trHeight w:val="95"/>
        </w:trPr>
        <w:tc>
          <w:tcPr>
            <w:tcW w:w="1975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1ABBFA9A" w14:textId="77777777" w:rsidR="001645B3" w:rsidRPr="002041B9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3889A21D" w14:textId="77777777" w:rsidR="001645B3" w:rsidRPr="002041B9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1D06E8" w14:textId="77777777" w:rsidR="001645B3" w:rsidRPr="002041B9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041B9">
              <w:rPr>
                <w:rFonts w:ascii="Times New Roman" w:hAnsi="Times New Roman" w:cs="Times New Roman"/>
                <w:sz w:val="20"/>
                <w:szCs w:val="20"/>
              </w:rPr>
              <w:t>Year 2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9EB9FC" w14:textId="77777777" w:rsidR="001645B3" w:rsidRPr="002041B9" w:rsidRDefault="001645B3" w:rsidP="008B58F2">
            <w:pPr>
              <w:pStyle w:val="NormalWeb"/>
              <w:contextualSpacing/>
              <w:rPr>
                <w:sz w:val="20"/>
                <w:szCs w:val="20"/>
              </w:rPr>
            </w:pPr>
            <w:r w:rsidRPr="002041B9">
              <w:rPr>
                <w:sz w:val="20"/>
                <w:szCs w:val="20"/>
              </w:rPr>
              <w:t>1.01 (1.64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351F23A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9C69AAD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45B3" w:rsidRPr="000D3AA1" w14:paraId="4479B9BB" w14:textId="77777777" w:rsidTr="008B58F2">
        <w:trPr>
          <w:trHeight w:val="12"/>
        </w:trPr>
        <w:tc>
          <w:tcPr>
            <w:tcW w:w="1975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0870B595" w14:textId="77777777" w:rsidR="001645B3" w:rsidRPr="002041B9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F2DC3C" w14:textId="77777777" w:rsidR="001645B3" w:rsidRPr="002041B9" w:rsidRDefault="001645B3" w:rsidP="008B58F2">
            <w:pPr>
              <w:pStyle w:val="NormalWeb"/>
              <w:rPr>
                <w:sz w:val="20"/>
                <w:szCs w:val="20"/>
              </w:rPr>
            </w:pPr>
            <w:r w:rsidRPr="002041B9">
              <w:rPr>
                <w:color w:val="000000" w:themeColor="text1"/>
                <w:kern w:val="24"/>
                <w:sz w:val="20"/>
                <w:szCs w:val="20"/>
              </w:rPr>
              <w:t>Yes (n=49)</w:t>
            </w:r>
          </w:p>
        </w:tc>
        <w:tc>
          <w:tcPr>
            <w:tcW w:w="1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F7D21A" w14:textId="77777777" w:rsidR="001645B3" w:rsidRPr="002041B9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041B9">
              <w:rPr>
                <w:rFonts w:ascii="Times New Roman" w:hAnsi="Times New Roman" w:cs="Times New Roman"/>
                <w:sz w:val="20"/>
                <w:szCs w:val="20"/>
              </w:rPr>
              <w:t>Year 1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43DCEC" w14:textId="77777777" w:rsidR="001645B3" w:rsidRPr="002041B9" w:rsidRDefault="001645B3" w:rsidP="008B58F2">
            <w:pPr>
              <w:pStyle w:val="NormalWeb"/>
              <w:contextualSpacing/>
              <w:rPr>
                <w:sz w:val="20"/>
                <w:szCs w:val="20"/>
              </w:rPr>
            </w:pPr>
            <w:r w:rsidRPr="002041B9">
              <w:rPr>
                <w:sz w:val="20"/>
                <w:szCs w:val="20"/>
              </w:rPr>
              <w:t>0.71 (1.34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17F53C2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CBCDD12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45B3" w:rsidRPr="000D3AA1" w14:paraId="09D3B5E7" w14:textId="77777777" w:rsidTr="008B58F2">
        <w:trPr>
          <w:trHeight w:val="12"/>
        </w:trPr>
        <w:tc>
          <w:tcPr>
            <w:tcW w:w="197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D71723" w14:textId="77777777" w:rsidR="001645B3" w:rsidRPr="002041B9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29F4D91" w14:textId="77777777" w:rsidR="001645B3" w:rsidRPr="002041B9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6F81D4" w14:textId="77777777" w:rsidR="001645B3" w:rsidRPr="002041B9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041B9">
              <w:rPr>
                <w:rFonts w:ascii="Times New Roman" w:hAnsi="Times New Roman" w:cs="Times New Roman"/>
                <w:sz w:val="20"/>
                <w:szCs w:val="20"/>
              </w:rPr>
              <w:t>Year 2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D466CC" w14:textId="77777777" w:rsidR="001645B3" w:rsidRPr="002041B9" w:rsidRDefault="001645B3" w:rsidP="008B58F2">
            <w:pPr>
              <w:pStyle w:val="NormalWeb"/>
              <w:contextualSpacing/>
              <w:rPr>
                <w:sz w:val="20"/>
                <w:szCs w:val="20"/>
              </w:rPr>
            </w:pPr>
            <w:r w:rsidRPr="002041B9">
              <w:rPr>
                <w:sz w:val="20"/>
                <w:szCs w:val="20"/>
              </w:rPr>
              <w:t>1.47 (3.22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3789692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4353F8D" w14:textId="77777777" w:rsidR="001645B3" w:rsidRPr="000D3AA1" w:rsidRDefault="001645B3" w:rsidP="008B58F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9F622CE" w14:textId="77777777" w:rsidR="001645B3" w:rsidRPr="000D3AA1" w:rsidRDefault="001645B3" w:rsidP="001645B3">
      <w:pPr>
        <w:pStyle w:val="NormalWeb"/>
        <w:spacing w:before="0" w:beforeAutospacing="0" w:after="0" w:afterAutospacing="0"/>
        <w:rPr>
          <w:sz w:val="20"/>
          <w:szCs w:val="20"/>
        </w:rPr>
      </w:pPr>
      <w:r w:rsidRPr="000D3AA1">
        <w:rPr>
          <w:color w:val="000000" w:themeColor="text1"/>
          <w:kern w:val="24"/>
          <w:position w:val="5"/>
          <w:sz w:val="20"/>
          <w:szCs w:val="20"/>
          <w:vertAlign w:val="superscript"/>
        </w:rPr>
        <w:t>¥</w:t>
      </w:r>
      <w:r w:rsidRPr="000D3AA1">
        <w:rPr>
          <w:color w:val="000000" w:themeColor="text1"/>
          <w:kern w:val="24"/>
          <w:sz w:val="20"/>
          <w:szCs w:val="20"/>
        </w:rPr>
        <w:t>: Descriptive measure, not model-based or adjusted for covariates</w:t>
      </w:r>
    </w:p>
    <w:p w14:paraId="12A2020B" w14:textId="77777777" w:rsidR="001645B3" w:rsidRPr="00575D18" w:rsidRDefault="001645B3" w:rsidP="001645B3">
      <w:pPr>
        <w:pStyle w:val="NormalWeb"/>
        <w:spacing w:before="0" w:beforeAutospacing="0" w:after="0" w:afterAutospacing="0"/>
        <w:rPr>
          <w:sz w:val="20"/>
          <w:szCs w:val="20"/>
        </w:rPr>
      </w:pPr>
      <w:r w:rsidRPr="00575D18">
        <w:rPr>
          <w:color w:val="000000" w:themeColor="text1"/>
          <w:kern w:val="24"/>
          <w:position w:val="5"/>
          <w:sz w:val="20"/>
          <w:szCs w:val="20"/>
          <w:vertAlign w:val="superscript"/>
        </w:rPr>
        <w:t>┼</w:t>
      </w:r>
      <w:r w:rsidRPr="00575D18">
        <w:rPr>
          <w:color w:val="000000" w:themeColor="text1"/>
          <w:kern w:val="24"/>
          <w:sz w:val="20"/>
          <w:szCs w:val="20"/>
        </w:rPr>
        <w:t xml:space="preserve">Estimate represents </w:t>
      </w:r>
      <w:r w:rsidRPr="00575D18">
        <w:rPr>
          <w:i/>
          <w:iCs/>
          <w:color w:val="000000" w:themeColor="text1"/>
          <w:kern w:val="24"/>
          <w:sz w:val="20"/>
          <w:szCs w:val="20"/>
        </w:rPr>
        <w:t>pandemic exposure*</w:t>
      </w:r>
      <w:proofErr w:type="spellStart"/>
      <w:r w:rsidRPr="00575D18">
        <w:rPr>
          <w:i/>
          <w:iCs/>
          <w:color w:val="000000" w:themeColor="text1"/>
          <w:kern w:val="24"/>
          <w:sz w:val="20"/>
          <w:szCs w:val="20"/>
        </w:rPr>
        <w:t>followup</w:t>
      </w:r>
      <w:proofErr w:type="spellEnd"/>
      <w:r w:rsidRPr="00575D18">
        <w:rPr>
          <w:i/>
          <w:iCs/>
          <w:color w:val="000000" w:themeColor="text1"/>
          <w:kern w:val="24"/>
          <w:sz w:val="20"/>
          <w:szCs w:val="20"/>
        </w:rPr>
        <w:t xml:space="preserve"> period interaction</w:t>
      </w:r>
      <w:r w:rsidRPr="00575D18">
        <w:rPr>
          <w:color w:val="000000" w:themeColor="text1"/>
          <w:kern w:val="24"/>
          <w:sz w:val="20"/>
          <w:szCs w:val="20"/>
        </w:rPr>
        <w:t xml:space="preserve"> parameter estimate</w:t>
      </w:r>
      <w:r w:rsidRPr="00575D18">
        <w:rPr>
          <w:i/>
          <w:iCs/>
          <w:color w:val="000000" w:themeColor="text1"/>
          <w:kern w:val="24"/>
          <w:sz w:val="20"/>
          <w:szCs w:val="20"/>
        </w:rPr>
        <w:t xml:space="preserve"> </w:t>
      </w:r>
      <w:r>
        <w:rPr>
          <w:color w:val="000000" w:themeColor="text1"/>
          <w:kern w:val="24"/>
          <w:sz w:val="20"/>
          <w:szCs w:val="20"/>
        </w:rPr>
        <w:t>from</w:t>
      </w:r>
      <w:r w:rsidRPr="00575D18">
        <w:rPr>
          <w:color w:val="000000" w:themeColor="text1"/>
          <w:kern w:val="24"/>
          <w:sz w:val="20"/>
          <w:szCs w:val="20"/>
        </w:rPr>
        <w:t xml:space="preserve"> </w:t>
      </w:r>
      <w:r>
        <w:rPr>
          <w:color w:val="000000" w:themeColor="text1"/>
          <w:kern w:val="24"/>
          <w:sz w:val="20"/>
          <w:szCs w:val="20"/>
        </w:rPr>
        <w:t>GEE</w:t>
      </w:r>
      <w:r w:rsidRPr="00575D18">
        <w:rPr>
          <w:color w:val="000000" w:themeColor="text1"/>
          <w:kern w:val="24"/>
          <w:sz w:val="20"/>
          <w:szCs w:val="20"/>
        </w:rPr>
        <w:t xml:space="preserve"> Model adjusted for age at injury, sex, race, and time to follow commands in days (interpreted as </w:t>
      </w:r>
      <w:proofErr w:type="spellStart"/>
      <w:r w:rsidRPr="00575D18">
        <w:rPr>
          <w:color w:val="000000" w:themeColor="text1"/>
          <w:kern w:val="24"/>
          <w:sz w:val="20"/>
          <w:szCs w:val="20"/>
        </w:rPr>
        <w:t>DiD</w:t>
      </w:r>
      <w:proofErr w:type="spellEnd"/>
      <w:r w:rsidRPr="00575D18">
        <w:rPr>
          <w:color w:val="000000" w:themeColor="text1"/>
          <w:kern w:val="24"/>
          <w:sz w:val="20"/>
          <w:szCs w:val="20"/>
        </w:rPr>
        <w:t xml:space="preserve"> in PHQ-9</w:t>
      </w:r>
      <w:r>
        <w:rPr>
          <w:color w:val="000000" w:themeColor="text1"/>
          <w:kern w:val="24"/>
          <w:sz w:val="20"/>
          <w:szCs w:val="20"/>
        </w:rPr>
        <w:t>/GAD-7</w:t>
      </w:r>
      <w:r w:rsidRPr="00575D18">
        <w:rPr>
          <w:color w:val="000000" w:themeColor="text1"/>
          <w:kern w:val="24"/>
          <w:sz w:val="20"/>
          <w:szCs w:val="20"/>
        </w:rPr>
        <w:t xml:space="preserve"> between pandemic exposed vs. unexposed from year 1 to year 2)</w:t>
      </w:r>
    </w:p>
    <w:p w14:paraId="6C35253A" w14:textId="77777777" w:rsidR="001645B3" w:rsidRPr="00575D18" w:rsidRDefault="001645B3" w:rsidP="001645B3">
      <w:pPr>
        <w:pStyle w:val="NormalWeb"/>
        <w:spacing w:before="0" w:beforeAutospacing="0" w:after="0" w:afterAutospacing="0"/>
        <w:rPr>
          <w:sz w:val="20"/>
          <w:szCs w:val="20"/>
        </w:rPr>
      </w:pPr>
      <w:r>
        <w:rPr>
          <w:color w:val="000000" w:themeColor="text1"/>
          <w:kern w:val="24"/>
          <w:sz w:val="20"/>
          <w:szCs w:val="20"/>
        </w:rPr>
        <w:t>*statistically significant at α=0.05</w:t>
      </w:r>
    </w:p>
    <w:sectPr w:rsidR="001645B3" w:rsidRPr="00575D18" w:rsidSect="00C057B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511E7B" w14:textId="77777777" w:rsidR="0094265F" w:rsidRDefault="0094265F" w:rsidP="003708B4">
      <w:pPr>
        <w:spacing w:after="0" w:line="240" w:lineRule="auto"/>
      </w:pPr>
      <w:r>
        <w:separator/>
      </w:r>
    </w:p>
  </w:endnote>
  <w:endnote w:type="continuationSeparator" w:id="0">
    <w:p w14:paraId="477154E8" w14:textId="77777777" w:rsidR="0094265F" w:rsidRDefault="0094265F" w:rsidP="003708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84191A" w14:textId="77777777" w:rsidR="0094265F" w:rsidRDefault="0094265F" w:rsidP="003708B4">
      <w:pPr>
        <w:spacing w:after="0" w:line="240" w:lineRule="auto"/>
      </w:pPr>
      <w:r>
        <w:separator/>
      </w:r>
    </w:p>
  </w:footnote>
  <w:footnote w:type="continuationSeparator" w:id="0">
    <w:p w14:paraId="7691F5C8" w14:textId="77777777" w:rsidR="0094265F" w:rsidRDefault="0094265F" w:rsidP="003708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8A1FEA"/>
    <w:multiLevelType w:val="multilevel"/>
    <w:tmpl w:val="1F5EE4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2FA5647"/>
    <w:multiLevelType w:val="hybridMultilevel"/>
    <w:tmpl w:val="B4E2C4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4864704"/>
    <w:multiLevelType w:val="hybridMultilevel"/>
    <w:tmpl w:val="728612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270CB"/>
    <w:rsid w:val="00000DF7"/>
    <w:rsid w:val="00003093"/>
    <w:rsid w:val="000158DD"/>
    <w:rsid w:val="00034404"/>
    <w:rsid w:val="00040E64"/>
    <w:rsid w:val="00045F87"/>
    <w:rsid w:val="00050D78"/>
    <w:rsid w:val="0005309D"/>
    <w:rsid w:val="0005554D"/>
    <w:rsid w:val="00061B4A"/>
    <w:rsid w:val="00061F5F"/>
    <w:rsid w:val="00065880"/>
    <w:rsid w:val="000759C6"/>
    <w:rsid w:val="000763CC"/>
    <w:rsid w:val="0007664E"/>
    <w:rsid w:val="000805CF"/>
    <w:rsid w:val="00081183"/>
    <w:rsid w:val="00081D12"/>
    <w:rsid w:val="00083837"/>
    <w:rsid w:val="0008606E"/>
    <w:rsid w:val="00087187"/>
    <w:rsid w:val="0009260A"/>
    <w:rsid w:val="00097609"/>
    <w:rsid w:val="000A59EF"/>
    <w:rsid w:val="000A6874"/>
    <w:rsid w:val="000B1D3C"/>
    <w:rsid w:val="000B73D4"/>
    <w:rsid w:val="000B7835"/>
    <w:rsid w:val="000B7EAE"/>
    <w:rsid w:val="000C04F4"/>
    <w:rsid w:val="000C3BC7"/>
    <w:rsid w:val="000C4C80"/>
    <w:rsid w:val="000C576E"/>
    <w:rsid w:val="000C5BF8"/>
    <w:rsid w:val="000C790D"/>
    <w:rsid w:val="000D0334"/>
    <w:rsid w:val="000D0A42"/>
    <w:rsid w:val="000D3AA1"/>
    <w:rsid w:val="000D3E0A"/>
    <w:rsid w:val="000E4E9D"/>
    <w:rsid w:val="000E6997"/>
    <w:rsid w:val="000F2CE2"/>
    <w:rsid w:val="000F38BF"/>
    <w:rsid w:val="00112A61"/>
    <w:rsid w:val="00124D21"/>
    <w:rsid w:val="0012674B"/>
    <w:rsid w:val="00126D07"/>
    <w:rsid w:val="001448A1"/>
    <w:rsid w:val="00157A5F"/>
    <w:rsid w:val="0016366A"/>
    <w:rsid w:val="001645B3"/>
    <w:rsid w:val="001817A9"/>
    <w:rsid w:val="00187F2E"/>
    <w:rsid w:val="001961C6"/>
    <w:rsid w:val="001A3934"/>
    <w:rsid w:val="001A4B35"/>
    <w:rsid w:val="001B6064"/>
    <w:rsid w:val="001B70A1"/>
    <w:rsid w:val="001B7C25"/>
    <w:rsid w:val="001C49E3"/>
    <w:rsid w:val="001C5627"/>
    <w:rsid w:val="001D1158"/>
    <w:rsid w:val="001D5C8A"/>
    <w:rsid w:val="001E5E40"/>
    <w:rsid w:val="001E6C90"/>
    <w:rsid w:val="001F0DE6"/>
    <w:rsid w:val="001F3245"/>
    <w:rsid w:val="001F4B18"/>
    <w:rsid w:val="00202A6F"/>
    <w:rsid w:val="002041B9"/>
    <w:rsid w:val="00204A93"/>
    <w:rsid w:val="0021204C"/>
    <w:rsid w:val="00213B76"/>
    <w:rsid w:val="002242A3"/>
    <w:rsid w:val="0025297D"/>
    <w:rsid w:val="00265CCA"/>
    <w:rsid w:val="00281698"/>
    <w:rsid w:val="00283685"/>
    <w:rsid w:val="002841CD"/>
    <w:rsid w:val="002940FF"/>
    <w:rsid w:val="0029627B"/>
    <w:rsid w:val="002A01D2"/>
    <w:rsid w:val="002A2A86"/>
    <w:rsid w:val="002B303C"/>
    <w:rsid w:val="002B4F05"/>
    <w:rsid w:val="002C5C90"/>
    <w:rsid w:val="002D1F9C"/>
    <w:rsid w:val="002E34A4"/>
    <w:rsid w:val="002E4714"/>
    <w:rsid w:val="002E5759"/>
    <w:rsid w:val="002E7CC3"/>
    <w:rsid w:val="002F0EDF"/>
    <w:rsid w:val="002F16FF"/>
    <w:rsid w:val="002F320C"/>
    <w:rsid w:val="00303154"/>
    <w:rsid w:val="0031341B"/>
    <w:rsid w:val="00325802"/>
    <w:rsid w:val="00334139"/>
    <w:rsid w:val="0034371D"/>
    <w:rsid w:val="00344F8C"/>
    <w:rsid w:val="00350797"/>
    <w:rsid w:val="0035562F"/>
    <w:rsid w:val="00355FC2"/>
    <w:rsid w:val="0036035B"/>
    <w:rsid w:val="00364597"/>
    <w:rsid w:val="003708B4"/>
    <w:rsid w:val="0037492B"/>
    <w:rsid w:val="00375245"/>
    <w:rsid w:val="00376A29"/>
    <w:rsid w:val="003772C3"/>
    <w:rsid w:val="00380712"/>
    <w:rsid w:val="00384281"/>
    <w:rsid w:val="00386C6F"/>
    <w:rsid w:val="003A107E"/>
    <w:rsid w:val="003B11D5"/>
    <w:rsid w:val="003C1270"/>
    <w:rsid w:val="003C4864"/>
    <w:rsid w:val="003C797A"/>
    <w:rsid w:val="003D0433"/>
    <w:rsid w:val="003D072C"/>
    <w:rsid w:val="003E3E0A"/>
    <w:rsid w:val="003E639A"/>
    <w:rsid w:val="00404221"/>
    <w:rsid w:val="004145A4"/>
    <w:rsid w:val="00425125"/>
    <w:rsid w:val="004258BC"/>
    <w:rsid w:val="0042780B"/>
    <w:rsid w:val="00432119"/>
    <w:rsid w:val="0043312E"/>
    <w:rsid w:val="00434CCC"/>
    <w:rsid w:val="00451F48"/>
    <w:rsid w:val="00454814"/>
    <w:rsid w:val="00463985"/>
    <w:rsid w:val="00463CD2"/>
    <w:rsid w:val="00471C30"/>
    <w:rsid w:val="00480ABD"/>
    <w:rsid w:val="00480D6D"/>
    <w:rsid w:val="0048693C"/>
    <w:rsid w:val="00487854"/>
    <w:rsid w:val="004B1F40"/>
    <w:rsid w:val="004B47AB"/>
    <w:rsid w:val="004D13F9"/>
    <w:rsid w:val="004D45C0"/>
    <w:rsid w:val="004D669F"/>
    <w:rsid w:val="004E4354"/>
    <w:rsid w:val="004F68F9"/>
    <w:rsid w:val="004F70A8"/>
    <w:rsid w:val="00502C6B"/>
    <w:rsid w:val="00505493"/>
    <w:rsid w:val="00507EE7"/>
    <w:rsid w:val="00512852"/>
    <w:rsid w:val="00513FC9"/>
    <w:rsid w:val="005156E3"/>
    <w:rsid w:val="00517D4F"/>
    <w:rsid w:val="00520714"/>
    <w:rsid w:val="0052144D"/>
    <w:rsid w:val="005243CB"/>
    <w:rsid w:val="00525832"/>
    <w:rsid w:val="00531234"/>
    <w:rsid w:val="005376D8"/>
    <w:rsid w:val="00545DCD"/>
    <w:rsid w:val="00554321"/>
    <w:rsid w:val="00561C5E"/>
    <w:rsid w:val="00565AEF"/>
    <w:rsid w:val="00571E42"/>
    <w:rsid w:val="00575D18"/>
    <w:rsid w:val="00587839"/>
    <w:rsid w:val="0059282D"/>
    <w:rsid w:val="005A02EF"/>
    <w:rsid w:val="005A635F"/>
    <w:rsid w:val="005B2A31"/>
    <w:rsid w:val="005B7F7C"/>
    <w:rsid w:val="005C080D"/>
    <w:rsid w:val="005C7697"/>
    <w:rsid w:val="005D39D9"/>
    <w:rsid w:val="005E0EAA"/>
    <w:rsid w:val="005E12E3"/>
    <w:rsid w:val="005E1E19"/>
    <w:rsid w:val="005E3F5D"/>
    <w:rsid w:val="005E76F1"/>
    <w:rsid w:val="005E79BF"/>
    <w:rsid w:val="005E7A57"/>
    <w:rsid w:val="005F4FB7"/>
    <w:rsid w:val="005F6728"/>
    <w:rsid w:val="00605243"/>
    <w:rsid w:val="00606F94"/>
    <w:rsid w:val="0061359F"/>
    <w:rsid w:val="006143DC"/>
    <w:rsid w:val="006244E4"/>
    <w:rsid w:val="0062597A"/>
    <w:rsid w:val="00627121"/>
    <w:rsid w:val="00631B58"/>
    <w:rsid w:val="00636B3B"/>
    <w:rsid w:val="00641360"/>
    <w:rsid w:val="00652DED"/>
    <w:rsid w:val="00655670"/>
    <w:rsid w:val="006614ED"/>
    <w:rsid w:val="006724C2"/>
    <w:rsid w:val="006816F0"/>
    <w:rsid w:val="00685D1D"/>
    <w:rsid w:val="00690CC4"/>
    <w:rsid w:val="00691C85"/>
    <w:rsid w:val="00692657"/>
    <w:rsid w:val="0069419D"/>
    <w:rsid w:val="00694F26"/>
    <w:rsid w:val="006A2242"/>
    <w:rsid w:val="006A7B34"/>
    <w:rsid w:val="006B214D"/>
    <w:rsid w:val="006C170C"/>
    <w:rsid w:val="006C4ABE"/>
    <w:rsid w:val="006D42EE"/>
    <w:rsid w:val="006E025D"/>
    <w:rsid w:val="006E32B8"/>
    <w:rsid w:val="006F6A5C"/>
    <w:rsid w:val="00726501"/>
    <w:rsid w:val="007403A6"/>
    <w:rsid w:val="007408AC"/>
    <w:rsid w:val="00750913"/>
    <w:rsid w:val="0075205B"/>
    <w:rsid w:val="007526F6"/>
    <w:rsid w:val="00755764"/>
    <w:rsid w:val="007563EA"/>
    <w:rsid w:val="00757150"/>
    <w:rsid w:val="007620C1"/>
    <w:rsid w:val="007665D0"/>
    <w:rsid w:val="00772B3E"/>
    <w:rsid w:val="00772F45"/>
    <w:rsid w:val="00772FE9"/>
    <w:rsid w:val="00773A75"/>
    <w:rsid w:val="00783134"/>
    <w:rsid w:val="0078374D"/>
    <w:rsid w:val="007848E9"/>
    <w:rsid w:val="00794092"/>
    <w:rsid w:val="007A31AA"/>
    <w:rsid w:val="007B0D86"/>
    <w:rsid w:val="007B3EE2"/>
    <w:rsid w:val="007C7FB4"/>
    <w:rsid w:val="007D1BF8"/>
    <w:rsid w:val="007D2245"/>
    <w:rsid w:val="007D2B96"/>
    <w:rsid w:val="007D7C80"/>
    <w:rsid w:val="007E054E"/>
    <w:rsid w:val="007E2285"/>
    <w:rsid w:val="007F7F6E"/>
    <w:rsid w:val="00806818"/>
    <w:rsid w:val="008104F5"/>
    <w:rsid w:val="00810BC2"/>
    <w:rsid w:val="00811359"/>
    <w:rsid w:val="00812ED5"/>
    <w:rsid w:val="008204D1"/>
    <w:rsid w:val="008260E7"/>
    <w:rsid w:val="0082755F"/>
    <w:rsid w:val="00827B93"/>
    <w:rsid w:val="00832E0C"/>
    <w:rsid w:val="0083319B"/>
    <w:rsid w:val="00845733"/>
    <w:rsid w:val="008471A9"/>
    <w:rsid w:val="00847E28"/>
    <w:rsid w:val="00854E4A"/>
    <w:rsid w:val="00856725"/>
    <w:rsid w:val="00874817"/>
    <w:rsid w:val="008750C8"/>
    <w:rsid w:val="0087737C"/>
    <w:rsid w:val="00881CAA"/>
    <w:rsid w:val="00882220"/>
    <w:rsid w:val="0088394C"/>
    <w:rsid w:val="00887418"/>
    <w:rsid w:val="00887610"/>
    <w:rsid w:val="008A2438"/>
    <w:rsid w:val="008A28FD"/>
    <w:rsid w:val="008A2EF1"/>
    <w:rsid w:val="008A7322"/>
    <w:rsid w:val="008B07C6"/>
    <w:rsid w:val="008B58F2"/>
    <w:rsid w:val="008B6043"/>
    <w:rsid w:val="008C7F19"/>
    <w:rsid w:val="008D0011"/>
    <w:rsid w:val="008D128F"/>
    <w:rsid w:val="008D25C6"/>
    <w:rsid w:val="008D5DA0"/>
    <w:rsid w:val="008D70DF"/>
    <w:rsid w:val="008E00ED"/>
    <w:rsid w:val="008E05EB"/>
    <w:rsid w:val="008E1286"/>
    <w:rsid w:val="008E26C2"/>
    <w:rsid w:val="008E5CBC"/>
    <w:rsid w:val="008F397E"/>
    <w:rsid w:val="008F7B90"/>
    <w:rsid w:val="009033F7"/>
    <w:rsid w:val="009052FC"/>
    <w:rsid w:val="00907300"/>
    <w:rsid w:val="00907A7B"/>
    <w:rsid w:val="009164FC"/>
    <w:rsid w:val="009205A5"/>
    <w:rsid w:val="0092111E"/>
    <w:rsid w:val="009314F5"/>
    <w:rsid w:val="0093438A"/>
    <w:rsid w:val="0094147F"/>
    <w:rsid w:val="0094265F"/>
    <w:rsid w:val="009479EC"/>
    <w:rsid w:val="0095232D"/>
    <w:rsid w:val="00952EB9"/>
    <w:rsid w:val="00962546"/>
    <w:rsid w:val="00966B9C"/>
    <w:rsid w:val="00967700"/>
    <w:rsid w:val="00971433"/>
    <w:rsid w:val="0097205A"/>
    <w:rsid w:val="009721D0"/>
    <w:rsid w:val="009761C7"/>
    <w:rsid w:val="00985021"/>
    <w:rsid w:val="009861D3"/>
    <w:rsid w:val="0098643A"/>
    <w:rsid w:val="00992FB8"/>
    <w:rsid w:val="009959FC"/>
    <w:rsid w:val="009B49A1"/>
    <w:rsid w:val="009B56A6"/>
    <w:rsid w:val="009B57C6"/>
    <w:rsid w:val="009B6454"/>
    <w:rsid w:val="009C0174"/>
    <w:rsid w:val="009C34B2"/>
    <w:rsid w:val="009D50FC"/>
    <w:rsid w:val="009D7EB5"/>
    <w:rsid w:val="009E132E"/>
    <w:rsid w:val="009E4941"/>
    <w:rsid w:val="009E6643"/>
    <w:rsid w:val="009E7A8F"/>
    <w:rsid w:val="009F0AD6"/>
    <w:rsid w:val="009F1407"/>
    <w:rsid w:val="009F326E"/>
    <w:rsid w:val="009F7118"/>
    <w:rsid w:val="009F7F9E"/>
    <w:rsid w:val="00A03024"/>
    <w:rsid w:val="00A03CC6"/>
    <w:rsid w:val="00A0437E"/>
    <w:rsid w:val="00A07EE0"/>
    <w:rsid w:val="00A155EA"/>
    <w:rsid w:val="00A1603C"/>
    <w:rsid w:val="00A17661"/>
    <w:rsid w:val="00A207CE"/>
    <w:rsid w:val="00A20B60"/>
    <w:rsid w:val="00A21211"/>
    <w:rsid w:val="00A270CB"/>
    <w:rsid w:val="00A4183F"/>
    <w:rsid w:val="00A47C91"/>
    <w:rsid w:val="00A556F1"/>
    <w:rsid w:val="00A728C4"/>
    <w:rsid w:val="00A774A9"/>
    <w:rsid w:val="00A82116"/>
    <w:rsid w:val="00A83595"/>
    <w:rsid w:val="00A849AA"/>
    <w:rsid w:val="00A86188"/>
    <w:rsid w:val="00AA3625"/>
    <w:rsid w:val="00AA4BEE"/>
    <w:rsid w:val="00AC5BBB"/>
    <w:rsid w:val="00AD1F9F"/>
    <w:rsid w:val="00AD4469"/>
    <w:rsid w:val="00AE0408"/>
    <w:rsid w:val="00AE489E"/>
    <w:rsid w:val="00AF2949"/>
    <w:rsid w:val="00B00C66"/>
    <w:rsid w:val="00B00C7D"/>
    <w:rsid w:val="00B06A03"/>
    <w:rsid w:val="00B14AC9"/>
    <w:rsid w:val="00B23834"/>
    <w:rsid w:val="00B270BF"/>
    <w:rsid w:val="00B313FB"/>
    <w:rsid w:val="00B362E4"/>
    <w:rsid w:val="00B51DAF"/>
    <w:rsid w:val="00B55EB8"/>
    <w:rsid w:val="00B716E2"/>
    <w:rsid w:val="00B71D40"/>
    <w:rsid w:val="00B84199"/>
    <w:rsid w:val="00B8707D"/>
    <w:rsid w:val="00B92D24"/>
    <w:rsid w:val="00BB1E70"/>
    <w:rsid w:val="00BB5022"/>
    <w:rsid w:val="00BC1562"/>
    <w:rsid w:val="00BC17C5"/>
    <w:rsid w:val="00BC5BB7"/>
    <w:rsid w:val="00BC71D3"/>
    <w:rsid w:val="00BD1C26"/>
    <w:rsid w:val="00BD2121"/>
    <w:rsid w:val="00BD4D0F"/>
    <w:rsid w:val="00BE399F"/>
    <w:rsid w:val="00BF3515"/>
    <w:rsid w:val="00BF5CFD"/>
    <w:rsid w:val="00C04CB1"/>
    <w:rsid w:val="00C057B4"/>
    <w:rsid w:val="00C07CFE"/>
    <w:rsid w:val="00C12DA2"/>
    <w:rsid w:val="00C20D50"/>
    <w:rsid w:val="00C2603C"/>
    <w:rsid w:val="00C339F5"/>
    <w:rsid w:val="00C42551"/>
    <w:rsid w:val="00C53D19"/>
    <w:rsid w:val="00C5510D"/>
    <w:rsid w:val="00C55C7E"/>
    <w:rsid w:val="00C71A7C"/>
    <w:rsid w:val="00C73BE9"/>
    <w:rsid w:val="00C77458"/>
    <w:rsid w:val="00C8733D"/>
    <w:rsid w:val="00C971A9"/>
    <w:rsid w:val="00CA7EB4"/>
    <w:rsid w:val="00CC0266"/>
    <w:rsid w:val="00CC101D"/>
    <w:rsid w:val="00CC1F62"/>
    <w:rsid w:val="00CD0068"/>
    <w:rsid w:val="00CD0196"/>
    <w:rsid w:val="00CD3E39"/>
    <w:rsid w:val="00CD60E0"/>
    <w:rsid w:val="00CD749D"/>
    <w:rsid w:val="00CD7D47"/>
    <w:rsid w:val="00CE0A9F"/>
    <w:rsid w:val="00CE1A8F"/>
    <w:rsid w:val="00CE71D9"/>
    <w:rsid w:val="00CE7C3B"/>
    <w:rsid w:val="00CF277F"/>
    <w:rsid w:val="00CF7141"/>
    <w:rsid w:val="00D01547"/>
    <w:rsid w:val="00D05863"/>
    <w:rsid w:val="00D07A89"/>
    <w:rsid w:val="00D23981"/>
    <w:rsid w:val="00D24996"/>
    <w:rsid w:val="00D32068"/>
    <w:rsid w:val="00D33F1E"/>
    <w:rsid w:val="00D35911"/>
    <w:rsid w:val="00D36BD6"/>
    <w:rsid w:val="00D40CBF"/>
    <w:rsid w:val="00D43C6E"/>
    <w:rsid w:val="00D57084"/>
    <w:rsid w:val="00D577FC"/>
    <w:rsid w:val="00D6788A"/>
    <w:rsid w:val="00D71849"/>
    <w:rsid w:val="00D82DB7"/>
    <w:rsid w:val="00D8300D"/>
    <w:rsid w:val="00D9110E"/>
    <w:rsid w:val="00D9204E"/>
    <w:rsid w:val="00DA2E0C"/>
    <w:rsid w:val="00DB5547"/>
    <w:rsid w:val="00DB7697"/>
    <w:rsid w:val="00DC0C5B"/>
    <w:rsid w:val="00DC2D22"/>
    <w:rsid w:val="00DC7C37"/>
    <w:rsid w:val="00DD0FF8"/>
    <w:rsid w:val="00DD5BF9"/>
    <w:rsid w:val="00DE2BAE"/>
    <w:rsid w:val="00DF180F"/>
    <w:rsid w:val="00DF634E"/>
    <w:rsid w:val="00E0175A"/>
    <w:rsid w:val="00E02F82"/>
    <w:rsid w:val="00E032F5"/>
    <w:rsid w:val="00E06A75"/>
    <w:rsid w:val="00E16CB7"/>
    <w:rsid w:val="00E42669"/>
    <w:rsid w:val="00E45F90"/>
    <w:rsid w:val="00E46D0A"/>
    <w:rsid w:val="00E47F2E"/>
    <w:rsid w:val="00E51634"/>
    <w:rsid w:val="00E51D40"/>
    <w:rsid w:val="00E5382A"/>
    <w:rsid w:val="00E57D0E"/>
    <w:rsid w:val="00E64EF5"/>
    <w:rsid w:val="00E72466"/>
    <w:rsid w:val="00E820CA"/>
    <w:rsid w:val="00E82633"/>
    <w:rsid w:val="00E82A13"/>
    <w:rsid w:val="00E8468F"/>
    <w:rsid w:val="00E848AF"/>
    <w:rsid w:val="00E92090"/>
    <w:rsid w:val="00E927E1"/>
    <w:rsid w:val="00E97AEA"/>
    <w:rsid w:val="00EA086E"/>
    <w:rsid w:val="00EA2E44"/>
    <w:rsid w:val="00EB4A26"/>
    <w:rsid w:val="00EB5055"/>
    <w:rsid w:val="00EC3AB0"/>
    <w:rsid w:val="00EC3D30"/>
    <w:rsid w:val="00EC72CF"/>
    <w:rsid w:val="00ED1241"/>
    <w:rsid w:val="00EE0314"/>
    <w:rsid w:val="00EF158C"/>
    <w:rsid w:val="00EF4CD5"/>
    <w:rsid w:val="00EF6908"/>
    <w:rsid w:val="00F030BF"/>
    <w:rsid w:val="00F03534"/>
    <w:rsid w:val="00F10607"/>
    <w:rsid w:val="00F14261"/>
    <w:rsid w:val="00F2523D"/>
    <w:rsid w:val="00F261EE"/>
    <w:rsid w:val="00F30C6B"/>
    <w:rsid w:val="00F41EB7"/>
    <w:rsid w:val="00F42E89"/>
    <w:rsid w:val="00F51663"/>
    <w:rsid w:val="00F54D6E"/>
    <w:rsid w:val="00F60238"/>
    <w:rsid w:val="00F75196"/>
    <w:rsid w:val="00F75DDA"/>
    <w:rsid w:val="00F75F3F"/>
    <w:rsid w:val="00F82811"/>
    <w:rsid w:val="00F93EB5"/>
    <w:rsid w:val="00F97C0A"/>
    <w:rsid w:val="00FA06F1"/>
    <w:rsid w:val="00FA2DC8"/>
    <w:rsid w:val="00FA6690"/>
    <w:rsid w:val="00FB260D"/>
    <w:rsid w:val="00FB72AF"/>
    <w:rsid w:val="00FC6AE2"/>
    <w:rsid w:val="00FC7A3D"/>
    <w:rsid w:val="00FD04D4"/>
    <w:rsid w:val="00FD71A8"/>
    <w:rsid w:val="00FF0DD8"/>
    <w:rsid w:val="00FF738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97DF08"/>
  <w15:docId w15:val="{DF03CA4D-12CA-4F53-BDD2-7679780A6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26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270CB"/>
    <w:pPr>
      <w:ind w:left="720"/>
      <w:contextualSpacing/>
    </w:pPr>
  </w:style>
  <w:style w:type="table" w:styleId="TableGrid">
    <w:name w:val="Table Grid"/>
    <w:basedOn w:val="TableNormal"/>
    <w:uiPriority w:val="39"/>
    <w:rsid w:val="001817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817A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575D1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54321"/>
    <w:rPr>
      <w:sz w:val="16"/>
      <w:szCs w:val="16"/>
    </w:rPr>
  </w:style>
  <w:style w:type="paragraph" w:styleId="CommentText">
    <w:name w:val="annotation text"/>
    <w:aliases w:val="hidden"/>
    <w:basedOn w:val="Normal"/>
    <w:link w:val="CommentTextChar"/>
    <w:uiPriority w:val="99"/>
    <w:unhideWhenUsed/>
    <w:rsid w:val="005543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aliases w:val="hidden Char"/>
    <w:basedOn w:val="DefaultParagraphFont"/>
    <w:link w:val="CommentText"/>
    <w:uiPriority w:val="99"/>
    <w:rsid w:val="005543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43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432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43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432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708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08B4"/>
  </w:style>
  <w:style w:type="paragraph" w:styleId="Footer">
    <w:name w:val="footer"/>
    <w:basedOn w:val="Normal"/>
    <w:link w:val="FooterChar"/>
    <w:uiPriority w:val="99"/>
    <w:unhideWhenUsed/>
    <w:rsid w:val="003708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08B4"/>
  </w:style>
  <w:style w:type="character" w:customStyle="1" w:styleId="id-label">
    <w:name w:val="id-label"/>
    <w:basedOn w:val="DefaultParagraphFont"/>
    <w:rsid w:val="008A2438"/>
  </w:style>
  <w:style w:type="character" w:styleId="Strong">
    <w:name w:val="Strong"/>
    <w:basedOn w:val="DefaultParagraphFont"/>
    <w:uiPriority w:val="22"/>
    <w:qFormat/>
    <w:rsid w:val="008A2438"/>
    <w:rPr>
      <w:b/>
      <w:bCs/>
    </w:rPr>
  </w:style>
  <w:style w:type="paragraph" w:styleId="NoSpacing">
    <w:name w:val="No Spacing"/>
    <w:uiPriority w:val="1"/>
    <w:qFormat/>
    <w:rsid w:val="0075576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30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0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4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2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7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8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4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5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83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5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7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9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3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3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7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7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1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0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8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6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9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2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5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1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1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76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6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93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7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7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6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4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1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5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4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0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4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4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7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6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4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9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9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0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6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8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4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9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3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7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2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2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2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2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67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8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4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8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9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3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55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8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9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1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1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1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8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4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4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5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0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5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1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1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2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2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9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5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0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7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9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56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9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2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33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4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33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9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8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4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0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3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6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2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2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4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3</Words>
  <Characters>138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ount Sinai Health System</Company>
  <LinksUpToDate>false</LinksUpToDate>
  <CharactersWithSpaces>1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, Raj</dc:creator>
  <cp:keywords/>
  <dc:description/>
  <cp:lastModifiedBy>chn off30</cp:lastModifiedBy>
  <cp:revision>6</cp:revision>
  <dcterms:created xsi:type="dcterms:W3CDTF">2022-02-13T15:30:00Z</dcterms:created>
  <dcterms:modified xsi:type="dcterms:W3CDTF">2022-04-01T08:57:00Z</dcterms:modified>
</cp:coreProperties>
</file>